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Table S5 List of genes in Cluster 1 with high-quality in situ hybridization in ZFI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4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127"/>
      </w:tblGrid>
      <w:tr>
        <w:trPr>
          <w:trHeight w:val="425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pression in the nervous system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zgc:925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bca1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gr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rr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or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ne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nf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dca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af1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af1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n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11a1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1a1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9a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bx1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dos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pdc1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lgap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t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2f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bn2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fbxo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2e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ins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mn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2af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ll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r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mm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oxc6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er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if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if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if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pna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rt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ect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tn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cm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cm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cm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lk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b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prt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s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capd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cap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capg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caph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dc8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eurod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eurog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f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sap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tf2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g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e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acgap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rm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tkn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carb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i:ch211-69g19.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i:dkeyp-113d7.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mc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mc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ox11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tmn1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acc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ip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k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m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uba8l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ubb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hrf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138" w:hRule="atLeast"/>
        </w:trPr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whsc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NSC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  <w:t>Yes means that the genes is generically expressed in the developing nervous system, NSC indicates exression restricted to the neurogenic niche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  <w:lang w:val="it-IT"/>
    </w:rPr>
  </w:style>
  <w:style w:type="character" w:styleId="FuzeileZchn">
    <w:name w:val="Fußzeile Zchn"/>
    <w:basedOn w:val="AbsatzStandardschriftart"/>
    <w:qFormat/>
    <w:rPr>
      <w:sz w:val="22"/>
      <w:szCs w:val="22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7:37:00Z</dcterms:created>
  <dc:creator>Giovanna</dc:creator>
  <dc:description/>
  <cp:keywords/>
  <dc:language>en-US</dc:language>
  <cp:lastModifiedBy>Mario</cp:lastModifiedBy>
  <dcterms:modified xsi:type="dcterms:W3CDTF">2013-12-09T09:14:00Z</dcterms:modified>
  <cp:revision>4</cp:revision>
  <dc:subject/>
  <dc:title/>
</cp:coreProperties>
</file>